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 13-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15-1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9-11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 7-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t necessary for preterm infants)</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ne listed for this study)</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figure 1 (additional file 1) and figure 2 (SPIRI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blinding not possib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study not blind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  (no data and safety monitoring board for this study)</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0-11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t defin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1-12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not planned for present study)</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no study-specific provisions or post-trial care plann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communication with participants during follow-up visits and with professionals via publications)</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not intend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 (not planned)</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color w:val="FF0000"/>
                <w:sz w:val="22"/>
                <w:szCs w:val="22"/>
              </w:rPr>
            </w:pPr>
            <w:r>
              <w:rPr>
                <w:rFonts w:cs="Arial" w:ascii="Arial" w:hAnsi="Arial"/>
                <w:sz w:val="22"/>
                <w:szCs w:val="22"/>
              </w:rPr>
              <w:t>On request (See “Consent for publication”)</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On request (See “Consent for publication”)</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07:23:00Z</dcterms:created>
  <dc:creator>JKitchen</dc:creator>
  <dc:description/>
  <cp:keywords/>
  <dc:language>en-US</dc:language>
  <cp:lastModifiedBy>Ege Grace Lyn</cp:lastModifiedBy>
  <dcterms:modified xsi:type="dcterms:W3CDTF">2021-07-30T11:41:00Z</dcterms:modified>
  <cp:revision>3</cp:revision>
  <dc:subject/>
  <dc:title>Table 1  SPIRIT 2013 checklist: recommended items to address in a clinical trial protocol and related documents*</dc:title>
</cp:coreProperties>
</file>